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Table S</w:t>
      </w:r>
      <w:r>
        <w:rPr/>
        <w:t xml:space="preserve">2 Multi-Locus Sequence Type results obtained from WGS data using SRST2. NF denotes not found. (*) denotes mismatches. </w:t>
      </w:r>
    </w:p>
    <w:tbl>
      <w:tblPr>
        <w:tblW w:w="90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1"/>
        <w:gridCol w:w="1605"/>
        <w:gridCol w:w="794"/>
        <w:gridCol w:w="794"/>
        <w:gridCol w:w="772"/>
        <w:gridCol w:w="750"/>
        <w:gridCol w:w="650"/>
        <w:gridCol w:w="672"/>
        <w:gridCol w:w="694"/>
      </w:tblGrid>
      <w:tr>
        <w:trPr/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ample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equenceType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rcC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roE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lpF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mk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ta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pi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yqil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rgical Team Member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5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 2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 3a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 3b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 3c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se 4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Control 1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Control 2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Control 3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Control 4a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Control 4b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Control 5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Control 6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Control 7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Control 8a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spital Control 8b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care Control 9a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F*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8*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care Control 9b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care Control 10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althcare Control 11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unity Control 12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unity Control 13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unity Control 14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unity Control 15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462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mbria" w:hAnsi="Cambria" w:eastAsia="MS Mincho;ＭＳ 明朝" w:cs="Cambria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Cambria" w:hAnsi="Cambria" w:eastAsia="MS Mincho;ＭＳ 明朝" w:cs="Cambria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7T23:58:00Z</dcterms:created>
  <dc:creator>JADIQUE</dc:creator>
  <dc:description/>
  <cp:keywords/>
  <dc:language>en-US</dc:language>
  <cp:lastModifiedBy>JADIQUE</cp:lastModifiedBy>
  <dcterms:modified xsi:type="dcterms:W3CDTF">2016-11-08T01:1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